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4F27C" w14:textId="5E556EFB" w:rsidR="00E155B8" w:rsidRDefault="009F5847">
      <w:r>
        <w:t>A</w:t>
      </w:r>
      <w:r w:rsidR="00B50D17">
        <w:t>dditional file</w:t>
      </w:r>
      <w:r>
        <w:t xml:space="preserve"> </w:t>
      </w:r>
      <w:r w:rsidR="00942458">
        <w:t>2</w:t>
      </w:r>
      <w:r>
        <w:t>. Example of search strategy (MEDLINE)</w:t>
      </w:r>
    </w:p>
    <w:p w14:paraId="37E64693" w14:textId="182E3B63" w:rsidR="009F5847" w:rsidRDefault="009F5847"/>
    <w:p w14:paraId="40A91178" w14:textId="2AEA7D34" w:rsidR="009F5847" w:rsidRDefault="009F5847" w:rsidP="009F584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9F5847">
        <w:rPr>
          <w:rFonts w:ascii="Times New Roman" w:hAnsi="Times New Roman" w:cs="Times New Roman"/>
          <w:sz w:val="18"/>
          <w:szCs w:val="18"/>
        </w:rPr>
        <w:t>(elder$ or geriatric or geriatric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or old or older o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aged or senior or seniors o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veteran$).mp. [mp=title, abstract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original title, name of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substance word, subject heading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word, keyword heading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word, protocol supplement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concept, rare disease supplement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concept, uniqu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identifier]</w:t>
      </w:r>
    </w:p>
    <w:p w14:paraId="00D1F070" w14:textId="77777777" w:rsidR="009F5847" w:rsidRPr="009F5847" w:rsidRDefault="009F5847" w:rsidP="009F5847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059A7DB2" w14:textId="56E4BACA" w:rsidR="009F5847" w:rsidRDefault="009F5847" w:rsidP="009F584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9F5847">
        <w:rPr>
          <w:rFonts w:ascii="Times New Roman" w:hAnsi="Times New Roman" w:cs="Times New Roman"/>
          <w:sz w:val="18"/>
          <w:szCs w:val="18"/>
        </w:rPr>
        <w:t>(champion or champions o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coordinator$ or Facilitator$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or aide or aides or care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 xml:space="preserve">or “care </w:t>
      </w:r>
      <w:proofErr w:type="gramStart"/>
      <w:r w:rsidRPr="009F5847">
        <w:rPr>
          <w:rFonts w:ascii="Times New Roman" w:hAnsi="Times New Roman" w:cs="Times New Roman"/>
          <w:sz w:val="18"/>
          <w:szCs w:val="18"/>
        </w:rPr>
        <w:t>staff ”</w:t>
      </w:r>
      <w:proofErr w:type="gramEnd"/>
      <w:r w:rsidRPr="009F5847">
        <w:rPr>
          <w:rFonts w:ascii="Times New Roman" w:hAnsi="Times New Roman" w:cs="Times New Roman"/>
          <w:sz w:val="18"/>
          <w:szCs w:val="18"/>
        </w:rPr>
        <w:t xml:space="preserve"> or “healthcar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worker” or “certified nursing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assistant” or ausculation).mp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[mp=title, abstract, original title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name of substance word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subject heading word, keywor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heading word, protoco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supplementary concept, rar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disease supplementary concept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unique identifier]</w:t>
      </w:r>
    </w:p>
    <w:p w14:paraId="3D6B408A" w14:textId="77777777" w:rsidR="009F5847" w:rsidRPr="009F5847" w:rsidRDefault="009F5847" w:rsidP="009F5847">
      <w:pPr>
        <w:pStyle w:val="ListParagraph"/>
        <w:rPr>
          <w:rFonts w:ascii="Times New Roman" w:hAnsi="Times New Roman" w:cs="Times New Roman"/>
          <w:sz w:val="18"/>
          <w:szCs w:val="18"/>
        </w:rPr>
      </w:pPr>
    </w:p>
    <w:p w14:paraId="1FDEB24F" w14:textId="369A1350" w:rsidR="009F5847" w:rsidRDefault="009F5847" w:rsidP="009F584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 and 2</w:t>
      </w:r>
    </w:p>
    <w:p w14:paraId="6B30642C" w14:textId="60E09232" w:rsidR="009F5847" w:rsidRDefault="009F5847" w:rsidP="009F5847">
      <w:pPr>
        <w:pStyle w:val="ListParagraph"/>
        <w:rPr>
          <w:rFonts w:ascii="Times New Roman" w:hAnsi="Times New Roman" w:cs="Times New Roman"/>
          <w:sz w:val="18"/>
          <w:szCs w:val="18"/>
        </w:rPr>
      </w:pPr>
    </w:p>
    <w:p w14:paraId="22558286" w14:textId="77777777" w:rsidR="009F5847" w:rsidRPr="009F5847" w:rsidRDefault="009F5847" w:rsidP="009F5847">
      <w:pPr>
        <w:pStyle w:val="ListParagraph"/>
        <w:rPr>
          <w:rFonts w:ascii="Times New Roman" w:hAnsi="Times New Roman" w:cs="Times New Roman"/>
          <w:sz w:val="18"/>
          <w:szCs w:val="18"/>
        </w:rPr>
      </w:pPr>
    </w:p>
    <w:p w14:paraId="4FE3A4A6" w14:textId="15C3E8D2" w:rsidR="009F5847" w:rsidRDefault="009F5847" w:rsidP="009F584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9F5847">
        <w:rPr>
          <w:rFonts w:ascii="Times New Roman" w:hAnsi="Times New Roman" w:cs="Times New Roman"/>
          <w:sz w:val="18"/>
          <w:szCs w:val="18"/>
        </w:rPr>
        <w:t>(“long term” or “long-term”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or “care home$” or “nursing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home$” or “care of th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elderly” or “continuing care”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or “sub acute” or “subacute”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or “sub-acute” or “residentia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care”).mp. [mp=title, abstract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original title, name of substanc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word, subject heading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word, keyword heading word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protocol supplementary concept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rare disease supplementary concept, unique identifier]</w:t>
      </w:r>
    </w:p>
    <w:p w14:paraId="5A3AF1AB" w14:textId="77777777" w:rsidR="009F5847" w:rsidRPr="009F5847" w:rsidRDefault="009F5847" w:rsidP="009F5847">
      <w:pPr>
        <w:pStyle w:val="ListParagraph"/>
        <w:rPr>
          <w:rFonts w:ascii="Times New Roman" w:hAnsi="Times New Roman" w:cs="Times New Roman"/>
          <w:sz w:val="18"/>
          <w:szCs w:val="18"/>
        </w:rPr>
      </w:pPr>
    </w:p>
    <w:p w14:paraId="17C7775D" w14:textId="17C4D6D0" w:rsidR="009F5847" w:rsidRDefault="009F5847" w:rsidP="009F584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 and 2 and 4</w:t>
      </w:r>
    </w:p>
    <w:p w14:paraId="220A0129" w14:textId="77777777" w:rsidR="009F5847" w:rsidRPr="009F5847" w:rsidRDefault="009F5847" w:rsidP="009F5847">
      <w:pPr>
        <w:pStyle w:val="ListParagraph"/>
        <w:rPr>
          <w:rFonts w:ascii="Times New Roman" w:hAnsi="Times New Roman" w:cs="Times New Roman"/>
          <w:sz w:val="18"/>
          <w:szCs w:val="18"/>
        </w:rPr>
      </w:pPr>
    </w:p>
    <w:p w14:paraId="75719910" w14:textId="39D71937" w:rsidR="009F5847" w:rsidRDefault="009F5847" w:rsidP="009F5847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0BEF2508" w14:textId="1F595C40" w:rsidR="009F5847" w:rsidRDefault="009F5847" w:rsidP="009F584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9F5847">
        <w:rPr>
          <w:rFonts w:ascii="Times New Roman" w:hAnsi="Times New Roman" w:cs="Times New Roman"/>
          <w:sz w:val="18"/>
          <w:szCs w:val="18"/>
        </w:rPr>
        <w:t>(“long term” or “long-term”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or “care home$” or “nursing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home$” or “continuing care”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or “sub acute” or “subacute”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or “sub-acute” or “residentia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care”).mp. [mp=title, abstract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original title, name of substanc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word, subject heading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word, keyword heading word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protocol supplementary concept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rare disease supplement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concept, unique identifier]</w:t>
      </w:r>
    </w:p>
    <w:p w14:paraId="4234C749" w14:textId="77777777" w:rsidR="009F5847" w:rsidRDefault="009F5847" w:rsidP="009F5847">
      <w:pPr>
        <w:pStyle w:val="ListParagraph"/>
        <w:autoSpaceDE w:val="0"/>
        <w:autoSpaceDN w:val="0"/>
        <w:adjustRightInd w:val="0"/>
        <w:ind w:left="360"/>
        <w:rPr>
          <w:rFonts w:ascii="Times New Roman" w:hAnsi="Times New Roman" w:cs="Times New Roman"/>
          <w:sz w:val="18"/>
          <w:szCs w:val="18"/>
        </w:rPr>
      </w:pPr>
    </w:p>
    <w:p w14:paraId="53452997" w14:textId="4001FED7" w:rsidR="009F5847" w:rsidRDefault="009F5847" w:rsidP="009F584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 and 2 and 6</w:t>
      </w:r>
    </w:p>
    <w:p w14:paraId="659A42B1" w14:textId="77777777" w:rsidR="009F5847" w:rsidRPr="009F5847" w:rsidRDefault="009F5847" w:rsidP="009F5847">
      <w:pPr>
        <w:pStyle w:val="ListParagraph"/>
        <w:rPr>
          <w:rFonts w:ascii="Times New Roman" w:hAnsi="Times New Roman" w:cs="Times New Roman"/>
          <w:sz w:val="18"/>
          <w:szCs w:val="18"/>
        </w:rPr>
      </w:pPr>
    </w:p>
    <w:p w14:paraId="279A4D75" w14:textId="1AD72557" w:rsidR="009F5847" w:rsidRDefault="009F5847" w:rsidP="009F584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9F5847">
        <w:rPr>
          <w:rFonts w:ascii="Times New Roman" w:hAnsi="Times New Roman" w:cs="Times New Roman"/>
          <w:sz w:val="18"/>
          <w:szCs w:val="18"/>
        </w:rPr>
        <w:t>(champion or champions o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coordinator$ or facilitator o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aide or aides or “train th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trainer”).mp. [mp=title, abstract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original title, name of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substance word, subject heading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word, keyword heading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word, protocol supplement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concept, rare disease supplement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concept, uniqu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5847">
        <w:rPr>
          <w:rFonts w:ascii="Times New Roman" w:hAnsi="Times New Roman" w:cs="Times New Roman"/>
          <w:sz w:val="18"/>
          <w:szCs w:val="18"/>
        </w:rPr>
        <w:t>identifier]</w:t>
      </w:r>
    </w:p>
    <w:p w14:paraId="4BAE968A" w14:textId="77777777" w:rsidR="009F5847" w:rsidRPr="009F5847" w:rsidRDefault="009F5847" w:rsidP="009F5847">
      <w:pPr>
        <w:pStyle w:val="ListParagraph"/>
        <w:rPr>
          <w:rFonts w:ascii="Times New Roman" w:hAnsi="Times New Roman" w:cs="Times New Roman"/>
          <w:sz w:val="18"/>
          <w:szCs w:val="18"/>
        </w:rPr>
      </w:pPr>
    </w:p>
    <w:p w14:paraId="4AC03B45" w14:textId="5AAC19AD" w:rsidR="009F5847" w:rsidRDefault="00326BDE" w:rsidP="009F584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 and 6 and 8</w:t>
      </w:r>
    </w:p>
    <w:p w14:paraId="2420F37A" w14:textId="77777777" w:rsidR="00326BDE" w:rsidRPr="00326BDE" w:rsidRDefault="00326BDE" w:rsidP="00326BDE">
      <w:pPr>
        <w:pStyle w:val="ListParagraph"/>
        <w:rPr>
          <w:rFonts w:ascii="Times New Roman" w:hAnsi="Times New Roman" w:cs="Times New Roman"/>
          <w:sz w:val="18"/>
          <w:szCs w:val="18"/>
        </w:rPr>
      </w:pPr>
    </w:p>
    <w:p w14:paraId="1761F5D7" w14:textId="29F98275" w:rsidR="00326BDE" w:rsidRDefault="00326BDE" w:rsidP="00326BD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326BDE">
        <w:rPr>
          <w:rFonts w:ascii="Times New Roman" w:hAnsi="Times New Roman" w:cs="Times New Roman"/>
          <w:sz w:val="18"/>
          <w:szCs w:val="18"/>
        </w:rPr>
        <w:t>(champion or champions o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326BDE">
        <w:rPr>
          <w:rFonts w:ascii="Times New Roman" w:hAnsi="Times New Roman" w:cs="Times New Roman"/>
          <w:sz w:val="18"/>
          <w:szCs w:val="18"/>
        </w:rPr>
        <w:t>coordinator$ or facilitator o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326BDE">
        <w:rPr>
          <w:rFonts w:ascii="Times New Roman" w:hAnsi="Times New Roman" w:cs="Times New Roman"/>
          <w:sz w:val="18"/>
          <w:szCs w:val="18"/>
        </w:rPr>
        <w:t>aide or aides).mp. [mp=title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326BDE">
        <w:rPr>
          <w:rFonts w:ascii="Times New Roman" w:hAnsi="Times New Roman" w:cs="Times New Roman"/>
          <w:sz w:val="18"/>
          <w:szCs w:val="18"/>
        </w:rPr>
        <w:t>abstract, original title, name of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326BDE">
        <w:rPr>
          <w:rFonts w:ascii="Times New Roman" w:hAnsi="Times New Roman" w:cs="Times New Roman"/>
          <w:sz w:val="18"/>
          <w:szCs w:val="18"/>
        </w:rPr>
        <w:t>substance word, subject heading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326BDE">
        <w:rPr>
          <w:rFonts w:ascii="Times New Roman" w:hAnsi="Times New Roman" w:cs="Times New Roman"/>
          <w:sz w:val="18"/>
          <w:szCs w:val="18"/>
        </w:rPr>
        <w:t>word, keyword heading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326BDE">
        <w:rPr>
          <w:rFonts w:ascii="Times New Roman" w:hAnsi="Times New Roman" w:cs="Times New Roman"/>
          <w:sz w:val="18"/>
          <w:szCs w:val="18"/>
        </w:rPr>
        <w:t>word, protocol supplement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326BDE">
        <w:rPr>
          <w:rFonts w:ascii="Times New Roman" w:hAnsi="Times New Roman" w:cs="Times New Roman"/>
          <w:sz w:val="18"/>
          <w:szCs w:val="18"/>
        </w:rPr>
        <w:t>concept, rare disease supplement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326BDE">
        <w:rPr>
          <w:rFonts w:ascii="Times New Roman" w:hAnsi="Times New Roman" w:cs="Times New Roman"/>
          <w:sz w:val="18"/>
          <w:szCs w:val="18"/>
        </w:rPr>
        <w:t>concept, uniqu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326BDE">
        <w:rPr>
          <w:rFonts w:ascii="Times New Roman" w:hAnsi="Times New Roman" w:cs="Times New Roman"/>
          <w:sz w:val="18"/>
          <w:szCs w:val="18"/>
        </w:rPr>
        <w:t>identifier]</w:t>
      </w:r>
    </w:p>
    <w:p w14:paraId="1E9C58A3" w14:textId="77777777" w:rsidR="00326BDE" w:rsidRPr="00326BDE" w:rsidRDefault="00326BDE" w:rsidP="00326BDE">
      <w:pPr>
        <w:pStyle w:val="ListParagraph"/>
        <w:rPr>
          <w:rFonts w:ascii="Times New Roman" w:hAnsi="Times New Roman" w:cs="Times New Roman"/>
          <w:sz w:val="18"/>
          <w:szCs w:val="18"/>
        </w:rPr>
      </w:pPr>
    </w:p>
    <w:p w14:paraId="640E95F9" w14:textId="62D5DD08" w:rsidR="00326BDE" w:rsidRDefault="00326BDE" w:rsidP="00326BD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 and 6 and 10</w:t>
      </w:r>
    </w:p>
    <w:p w14:paraId="6A74E023" w14:textId="77777777" w:rsidR="00326BDE" w:rsidRPr="00326BDE" w:rsidRDefault="00326BDE" w:rsidP="00326BDE">
      <w:pPr>
        <w:pStyle w:val="ListParagraph"/>
        <w:rPr>
          <w:rFonts w:ascii="Times New Roman" w:hAnsi="Times New Roman" w:cs="Times New Roman"/>
          <w:sz w:val="18"/>
          <w:szCs w:val="18"/>
        </w:rPr>
      </w:pPr>
    </w:p>
    <w:p w14:paraId="418D72AB" w14:textId="1DA85424" w:rsidR="00326BDE" w:rsidRPr="00326BDE" w:rsidRDefault="00326BDE" w:rsidP="00326BD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 and 10</w:t>
      </w:r>
    </w:p>
    <w:sectPr w:rsidR="00326BDE" w:rsidRPr="00326BDE" w:rsidSect="003603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386FB2"/>
    <w:multiLevelType w:val="hybridMultilevel"/>
    <w:tmpl w:val="9E14EC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847"/>
    <w:rsid w:val="000032DF"/>
    <w:rsid w:val="00014A21"/>
    <w:rsid w:val="00030136"/>
    <w:rsid w:val="0003215B"/>
    <w:rsid w:val="0003616C"/>
    <w:rsid w:val="00042833"/>
    <w:rsid w:val="00044F79"/>
    <w:rsid w:val="00045B14"/>
    <w:rsid w:val="00052EBE"/>
    <w:rsid w:val="000654D0"/>
    <w:rsid w:val="00080D4B"/>
    <w:rsid w:val="000918A4"/>
    <w:rsid w:val="00094262"/>
    <w:rsid w:val="000A5870"/>
    <w:rsid w:val="000B5CB2"/>
    <w:rsid w:val="000C2691"/>
    <w:rsid w:val="00107912"/>
    <w:rsid w:val="001141B7"/>
    <w:rsid w:val="0012318A"/>
    <w:rsid w:val="00177EE5"/>
    <w:rsid w:val="00182032"/>
    <w:rsid w:val="001A28FC"/>
    <w:rsid w:val="001B39D6"/>
    <w:rsid w:val="001B495B"/>
    <w:rsid w:val="001B63DD"/>
    <w:rsid w:val="001E2E87"/>
    <w:rsid w:val="001E4AD8"/>
    <w:rsid w:val="00213A2D"/>
    <w:rsid w:val="002147D8"/>
    <w:rsid w:val="00216201"/>
    <w:rsid w:val="002302BD"/>
    <w:rsid w:val="00244A7E"/>
    <w:rsid w:val="00251889"/>
    <w:rsid w:val="00256DD4"/>
    <w:rsid w:val="0026011D"/>
    <w:rsid w:val="00275DDE"/>
    <w:rsid w:val="00286DF6"/>
    <w:rsid w:val="002901CF"/>
    <w:rsid w:val="0029234A"/>
    <w:rsid w:val="002A53E8"/>
    <w:rsid w:val="002C638B"/>
    <w:rsid w:val="002D2F32"/>
    <w:rsid w:val="003102C3"/>
    <w:rsid w:val="00325FAB"/>
    <w:rsid w:val="0032690F"/>
    <w:rsid w:val="00326BDE"/>
    <w:rsid w:val="0034193B"/>
    <w:rsid w:val="003603A3"/>
    <w:rsid w:val="00365CEE"/>
    <w:rsid w:val="00373ED6"/>
    <w:rsid w:val="00375E76"/>
    <w:rsid w:val="00383F3D"/>
    <w:rsid w:val="00392411"/>
    <w:rsid w:val="003958FE"/>
    <w:rsid w:val="003A7D3D"/>
    <w:rsid w:val="003E5770"/>
    <w:rsid w:val="003F5781"/>
    <w:rsid w:val="00435D57"/>
    <w:rsid w:val="0044736C"/>
    <w:rsid w:val="004520F2"/>
    <w:rsid w:val="00456A51"/>
    <w:rsid w:val="00476729"/>
    <w:rsid w:val="004A7FD8"/>
    <w:rsid w:val="004B10B5"/>
    <w:rsid w:val="004D2B72"/>
    <w:rsid w:val="004E665F"/>
    <w:rsid w:val="005138DF"/>
    <w:rsid w:val="00514E44"/>
    <w:rsid w:val="00530A29"/>
    <w:rsid w:val="005362F6"/>
    <w:rsid w:val="00536BAD"/>
    <w:rsid w:val="00545BDE"/>
    <w:rsid w:val="00546130"/>
    <w:rsid w:val="005543E6"/>
    <w:rsid w:val="00554F8C"/>
    <w:rsid w:val="00582E5F"/>
    <w:rsid w:val="00587618"/>
    <w:rsid w:val="005F442B"/>
    <w:rsid w:val="005F6E17"/>
    <w:rsid w:val="0061799D"/>
    <w:rsid w:val="00617BD7"/>
    <w:rsid w:val="006235A8"/>
    <w:rsid w:val="006327D2"/>
    <w:rsid w:val="00656630"/>
    <w:rsid w:val="006566AE"/>
    <w:rsid w:val="00661479"/>
    <w:rsid w:val="006A4132"/>
    <w:rsid w:val="006C1C11"/>
    <w:rsid w:val="006C5680"/>
    <w:rsid w:val="006E3130"/>
    <w:rsid w:val="006E3DA8"/>
    <w:rsid w:val="006E564A"/>
    <w:rsid w:val="00713613"/>
    <w:rsid w:val="00735350"/>
    <w:rsid w:val="00736DD9"/>
    <w:rsid w:val="007621F9"/>
    <w:rsid w:val="00765839"/>
    <w:rsid w:val="00776FA5"/>
    <w:rsid w:val="007C579E"/>
    <w:rsid w:val="00807CC1"/>
    <w:rsid w:val="008129F8"/>
    <w:rsid w:val="008211E2"/>
    <w:rsid w:val="00833C4A"/>
    <w:rsid w:val="00840CD5"/>
    <w:rsid w:val="00843F21"/>
    <w:rsid w:val="00853560"/>
    <w:rsid w:val="00872C98"/>
    <w:rsid w:val="00882FD3"/>
    <w:rsid w:val="008C56A6"/>
    <w:rsid w:val="008C7322"/>
    <w:rsid w:val="00900FA0"/>
    <w:rsid w:val="00925ACE"/>
    <w:rsid w:val="00925B41"/>
    <w:rsid w:val="00942458"/>
    <w:rsid w:val="009B56C7"/>
    <w:rsid w:val="009F5847"/>
    <w:rsid w:val="00A56E22"/>
    <w:rsid w:val="00A56F21"/>
    <w:rsid w:val="00A670DD"/>
    <w:rsid w:val="00AB1B83"/>
    <w:rsid w:val="00AB5F8E"/>
    <w:rsid w:val="00AC1D39"/>
    <w:rsid w:val="00B318C4"/>
    <w:rsid w:val="00B346C3"/>
    <w:rsid w:val="00B50D17"/>
    <w:rsid w:val="00B653A9"/>
    <w:rsid w:val="00B70E30"/>
    <w:rsid w:val="00B711AC"/>
    <w:rsid w:val="00B71AD9"/>
    <w:rsid w:val="00B72ABD"/>
    <w:rsid w:val="00B81B4D"/>
    <w:rsid w:val="00B84660"/>
    <w:rsid w:val="00B85B30"/>
    <w:rsid w:val="00BA4A62"/>
    <w:rsid w:val="00BC3F4A"/>
    <w:rsid w:val="00BD4E6C"/>
    <w:rsid w:val="00BD54D4"/>
    <w:rsid w:val="00BF2115"/>
    <w:rsid w:val="00C143BE"/>
    <w:rsid w:val="00C82E36"/>
    <w:rsid w:val="00CB67F7"/>
    <w:rsid w:val="00D12F80"/>
    <w:rsid w:val="00D263F4"/>
    <w:rsid w:val="00D371DE"/>
    <w:rsid w:val="00D41ECC"/>
    <w:rsid w:val="00D43674"/>
    <w:rsid w:val="00D6782D"/>
    <w:rsid w:val="00D72923"/>
    <w:rsid w:val="00DA217D"/>
    <w:rsid w:val="00DC1FA0"/>
    <w:rsid w:val="00DD6ADB"/>
    <w:rsid w:val="00DE3077"/>
    <w:rsid w:val="00DE591E"/>
    <w:rsid w:val="00E12C46"/>
    <w:rsid w:val="00E529A1"/>
    <w:rsid w:val="00E60145"/>
    <w:rsid w:val="00E7040A"/>
    <w:rsid w:val="00E7776E"/>
    <w:rsid w:val="00EB2AE5"/>
    <w:rsid w:val="00ED5611"/>
    <w:rsid w:val="00ED7A07"/>
    <w:rsid w:val="00EE2E84"/>
    <w:rsid w:val="00EF4F3D"/>
    <w:rsid w:val="00F30DA1"/>
    <w:rsid w:val="00F47B73"/>
    <w:rsid w:val="00F51840"/>
    <w:rsid w:val="00F54B65"/>
    <w:rsid w:val="00F608F0"/>
    <w:rsid w:val="00F64E14"/>
    <w:rsid w:val="00F725D6"/>
    <w:rsid w:val="00F80B42"/>
    <w:rsid w:val="00FB09E9"/>
    <w:rsid w:val="00FE4E43"/>
    <w:rsid w:val="00FF7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E1CFE"/>
  <w15:chartTrackingRefBased/>
  <w15:docId w15:val="{51D25984-0E97-FF4D-8F95-32BE343E0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58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Maria Hall</dc:creator>
  <cp:keywords/>
  <dc:description/>
  <cp:lastModifiedBy>Andrea Elizabeth Pike</cp:lastModifiedBy>
  <cp:revision>4</cp:revision>
  <dcterms:created xsi:type="dcterms:W3CDTF">2020-11-21T17:46:00Z</dcterms:created>
  <dcterms:modified xsi:type="dcterms:W3CDTF">2021-05-31T19:20:00Z</dcterms:modified>
</cp:coreProperties>
</file>